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5"/>
        <w:gridCol w:w="1265"/>
        <w:gridCol w:w="1260"/>
        <w:gridCol w:w="1260"/>
      </w:tblGrid>
      <w:tr w:rsidR="002A267F" w:rsidRPr="0053255D" w14:paraId="60AEB5A4" w14:textId="77777777" w:rsidTr="00F01645">
        <w:trPr>
          <w:trHeight w:val="285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8FDA2" w14:textId="77777777" w:rsidR="002A267F" w:rsidRPr="0053255D" w:rsidRDefault="002A267F" w:rsidP="00F0164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Response Rate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6FE73" w14:textId="77777777" w:rsidR="002A267F" w:rsidRPr="0053255D" w:rsidRDefault="002A267F" w:rsidP="00F01645">
            <w:pPr>
              <w:rPr>
                <w:rFonts w:ascii="Times New Roman" w:hAnsi="Times New Roman" w:cs="Times New Roman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</w:rPr>
              <w:t>Partial Respons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C7060" w14:textId="77777777" w:rsidR="002A267F" w:rsidRPr="0053255D" w:rsidRDefault="002A267F" w:rsidP="00F01645">
            <w:pPr>
              <w:rPr>
                <w:rFonts w:ascii="Times New Roman" w:hAnsi="Times New Roman" w:cs="Times New Roman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</w:rPr>
              <w:t>Complete Respons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FCA3F" w14:textId="77777777" w:rsidR="002A267F" w:rsidRPr="0053255D" w:rsidRDefault="002A267F" w:rsidP="00F01645">
            <w:pPr>
              <w:rPr>
                <w:rFonts w:ascii="Times New Roman" w:hAnsi="Times New Roman" w:cs="Times New Roman"/>
              </w:rPr>
            </w:pPr>
            <w:r w:rsidRPr="0053255D">
              <w:rPr>
                <w:rFonts w:ascii="Times New Roman" w:eastAsia="Calibri" w:hAnsi="Times New Roman" w:cs="Times New Roman"/>
                <w:b/>
                <w:bCs/>
              </w:rPr>
              <w:t>Objective response rate</w:t>
            </w:r>
          </w:p>
        </w:tc>
      </w:tr>
      <w:tr w:rsidR="002A267F" w:rsidRPr="0053255D" w14:paraId="6DE26EEF" w14:textId="77777777" w:rsidTr="00F01645">
        <w:trPr>
          <w:trHeight w:val="285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B3DDB" w14:textId="77777777" w:rsidR="002A267F" w:rsidRPr="0053255D" w:rsidRDefault="002A267F" w:rsidP="00F0164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I</w:t>
            </w:r>
            <w:r w:rsidRPr="0053255D"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tracranial</w:t>
            </w:r>
            <w:r w:rsidRPr="0053255D">
              <w:rPr>
                <w:rFonts w:ascii="Times New Roman" w:eastAsia="Calibri" w:hAnsi="Times New Roman" w:cs="Times New Roman"/>
                <w:b/>
                <w:bCs/>
              </w:rPr>
              <w:t xml:space="preserve"> at 6 months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0B5E6" w14:textId="77777777" w:rsidR="002A267F" w:rsidRPr="0053255D" w:rsidRDefault="002A267F" w:rsidP="00F01645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</w:t>
            </w:r>
            <w:r w:rsidRPr="0053255D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>7.7</w:t>
            </w:r>
            <w:r w:rsidRPr="0053255D">
              <w:rPr>
                <w:rFonts w:ascii="Times New Roman" w:eastAsia="Calibri" w:hAnsi="Times New Roman" w:cs="Times New Roman"/>
              </w:rPr>
              <w:t>%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F335D" w14:textId="77777777" w:rsidR="002A267F" w:rsidRPr="0053255D" w:rsidRDefault="002A267F" w:rsidP="00F01645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</w:t>
            </w:r>
            <w:r w:rsidRPr="0053255D">
              <w:rPr>
                <w:rFonts w:ascii="Times New Roman" w:eastAsia="Calibri" w:hAnsi="Times New Roman" w:cs="Times New Roman"/>
              </w:rPr>
              <w:t>36</w:t>
            </w:r>
            <w:r>
              <w:rPr>
                <w:rFonts w:ascii="Times New Roman" w:eastAsia="Calibri" w:hAnsi="Times New Roman" w:cs="Times New Roman"/>
              </w:rPr>
              <w:t>.1</w:t>
            </w:r>
            <w:r w:rsidRPr="0053255D">
              <w:rPr>
                <w:rFonts w:ascii="Times New Roman" w:eastAsia="Calibri" w:hAnsi="Times New Roman" w:cs="Times New Roman"/>
              </w:rPr>
              <w:t>%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24589" w14:textId="77777777" w:rsidR="002A267F" w:rsidRPr="0053255D" w:rsidRDefault="002A267F" w:rsidP="00F01645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 (</w:t>
            </w:r>
            <w:r w:rsidRPr="0053255D">
              <w:rPr>
                <w:rFonts w:ascii="Times New Roman" w:eastAsia="Calibri" w:hAnsi="Times New Roman" w:cs="Times New Roman"/>
              </w:rPr>
              <w:t>6</w:t>
            </w:r>
            <w:r>
              <w:rPr>
                <w:rFonts w:ascii="Times New Roman" w:eastAsia="Calibri" w:hAnsi="Times New Roman" w:cs="Times New Roman"/>
              </w:rPr>
              <w:t>3.9</w:t>
            </w:r>
            <w:r w:rsidRPr="0053255D">
              <w:rPr>
                <w:rFonts w:ascii="Times New Roman" w:eastAsia="Calibri" w:hAnsi="Times New Roman" w:cs="Times New Roman"/>
              </w:rPr>
              <w:t>%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2A267F" w:rsidRPr="0053255D" w14:paraId="0DEC2138" w14:textId="77777777" w:rsidTr="00F01645">
        <w:trPr>
          <w:trHeight w:val="285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6C2AF" w14:textId="77777777" w:rsidR="002A267F" w:rsidRPr="0053255D" w:rsidRDefault="002A267F" w:rsidP="00F01645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Extracranial</w:t>
            </w:r>
            <w:r w:rsidRPr="0053255D">
              <w:rPr>
                <w:rFonts w:ascii="Times New Roman" w:eastAsia="Calibri" w:hAnsi="Times New Roman" w:cs="Times New Roman"/>
                <w:b/>
                <w:bCs/>
              </w:rPr>
              <w:t xml:space="preserve"> at 6 months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2770CB" w14:textId="77777777" w:rsidR="002A267F" w:rsidRPr="0053255D" w:rsidRDefault="002A267F" w:rsidP="00F01645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</w:t>
            </w:r>
            <w:r w:rsidRPr="0053255D">
              <w:rPr>
                <w:rFonts w:ascii="Times New Roman" w:eastAsia="Calibri" w:hAnsi="Times New Roman" w:cs="Times New Roman"/>
              </w:rPr>
              <w:t>3</w:t>
            </w:r>
            <w:r>
              <w:rPr>
                <w:rFonts w:ascii="Times New Roman" w:eastAsia="Calibri" w:hAnsi="Times New Roman" w:cs="Times New Roman"/>
              </w:rPr>
              <w:t>6.1</w:t>
            </w:r>
            <w:r w:rsidRPr="0053255D">
              <w:rPr>
                <w:rFonts w:ascii="Times New Roman" w:eastAsia="Calibri" w:hAnsi="Times New Roman" w:cs="Times New Roman"/>
              </w:rPr>
              <w:t>%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EDE96" w14:textId="77777777" w:rsidR="002A267F" w:rsidRPr="0053255D" w:rsidRDefault="002A267F" w:rsidP="00F01645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</w:t>
            </w:r>
            <w:r w:rsidRPr="0053255D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>6.7</w:t>
            </w:r>
            <w:r w:rsidRPr="0053255D">
              <w:rPr>
                <w:rFonts w:ascii="Times New Roman" w:eastAsia="Calibri" w:hAnsi="Times New Roman" w:cs="Times New Roman"/>
              </w:rPr>
              <w:t>%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DD4DE" w14:textId="77777777" w:rsidR="002A267F" w:rsidRPr="0053255D" w:rsidRDefault="002A267F" w:rsidP="00F01645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 (</w:t>
            </w:r>
            <w:r w:rsidRPr="0053255D">
              <w:rPr>
                <w:rFonts w:ascii="Times New Roman" w:eastAsia="Calibri" w:hAnsi="Times New Roman" w:cs="Times New Roman"/>
              </w:rPr>
              <w:t>5</w:t>
            </w:r>
            <w:r>
              <w:rPr>
                <w:rFonts w:ascii="Times New Roman" w:eastAsia="Calibri" w:hAnsi="Times New Roman" w:cs="Times New Roman"/>
              </w:rPr>
              <w:t>2.8</w:t>
            </w:r>
            <w:r w:rsidRPr="0053255D">
              <w:rPr>
                <w:rFonts w:ascii="Times New Roman" w:eastAsia="Calibri" w:hAnsi="Times New Roman" w:cs="Times New Roman"/>
              </w:rPr>
              <w:t>%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</w:tbl>
    <w:p w14:paraId="36C30948" w14:textId="70EEC9A6" w:rsidR="002A267F" w:rsidRDefault="00E00357" w:rsidP="002A267F">
      <w:pPr>
        <w:spacing w:after="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2A267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A267F">
        <w:rPr>
          <w:rFonts w:ascii="Times New Roman" w:hAnsi="Times New Roman" w:cs="Times New Roman"/>
          <w:sz w:val="24"/>
          <w:szCs w:val="24"/>
        </w:rPr>
        <w:t xml:space="preserve">1: </w:t>
      </w:r>
      <w:r w:rsidR="002A267F" w:rsidRPr="0053255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esponse rates 6 months from large </w:t>
      </w:r>
      <w:proofErr w:type="spellStart"/>
      <w:r w:rsidR="002A267F" w:rsidRPr="0053255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</w:t>
      </w:r>
      <w:r w:rsidR="002A267F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</w:t>
      </w:r>
      <w:r w:rsidR="002A267F" w:rsidRPr="0053255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</w:t>
      </w:r>
      <w:proofErr w:type="spellEnd"/>
      <w:r w:rsidR="002A267F" w:rsidRPr="0053255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diagnosis </w:t>
      </w:r>
    </w:p>
    <w:p w14:paraId="06990C4F" w14:textId="77777777" w:rsidR="0060721A" w:rsidRDefault="0060721A"/>
    <w:sectPr w:rsidR="00607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67F"/>
    <w:rsid w:val="00011EE5"/>
    <w:rsid w:val="00110231"/>
    <w:rsid w:val="002A267F"/>
    <w:rsid w:val="0060721A"/>
    <w:rsid w:val="00AD29A4"/>
    <w:rsid w:val="00E0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4755"/>
  <w15:chartTrackingRefBased/>
  <w15:docId w15:val="{E9005293-E078-4EDC-A9B0-FC426774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67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6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6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67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67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6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A267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Sadagopan</dc:creator>
  <cp:keywords/>
  <dc:description/>
  <cp:lastModifiedBy>Narayanan Sadagopan</cp:lastModifiedBy>
  <cp:revision>2</cp:revision>
  <dcterms:created xsi:type="dcterms:W3CDTF">2024-09-24T20:29:00Z</dcterms:created>
  <dcterms:modified xsi:type="dcterms:W3CDTF">2024-09-30T21:42:00Z</dcterms:modified>
</cp:coreProperties>
</file>